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5-4"/>
        <w:tblpPr w:leftFromText="142" w:rightFromText="142" w:vertAnchor="text" w:horzAnchor="margin" w:tblpXSpec="center" w:tblpY="677"/>
        <w:tblW w:w="11057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996"/>
        <w:gridCol w:w="567"/>
        <w:gridCol w:w="992"/>
        <w:gridCol w:w="992"/>
        <w:gridCol w:w="567"/>
        <w:gridCol w:w="964"/>
        <w:gridCol w:w="964"/>
        <w:gridCol w:w="567"/>
        <w:gridCol w:w="964"/>
        <w:gridCol w:w="964"/>
        <w:gridCol w:w="567"/>
        <w:gridCol w:w="964"/>
        <w:gridCol w:w="964"/>
        <w:gridCol w:w="25"/>
      </w:tblGrid>
      <w:tr w:rsidR="009E34D4" w:rsidRPr="009E34D4" w14:paraId="47DBE73B" w14:textId="77777777" w:rsidTr="00F55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5121E78B" w14:textId="77777777" w:rsidR="009E34D4" w:rsidRPr="009E34D4" w:rsidRDefault="009E34D4" w:rsidP="006C56E9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5046" w:type="dxa"/>
            <w:gridSpan w:val="6"/>
            <w:vAlign w:val="center"/>
          </w:tcPr>
          <w:p w14:paraId="662A602A" w14:textId="6EA92A3F" w:rsidR="009E34D4" w:rsidRPr="009E34D4" w:rsidRDefault="009E34D4" w:rsidP="006C56E9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C</w:t>
            </w:r>
          </w:p>
        </w:tc>
        <w:tc>
          <w:tcPr>
            <w:tcW w:w="5015" w:type="dxa"/>
            <w:gridSpan w:val="7"/>
            <w:vAlign w:val="center"/>
          </w:tcPr>
          <w:p w14:paraId="0B5E9DE4" w14:textId="0C22DE05" w:rsidR="009E34D4" w:rsidRPr="009E34D4" w:rsidRDefault="009E34D4" w:rsidP="00F557CE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S</w:t>
            </w:r>
          </w:p>
        </w:tc>
      </w:tr>
      <w:tr w:rsidR="00F557CE" w:rsidRPr="009E34D4" w14:paraId="4CFF7346" w14:textId="77777777" w:rsidTr="00F557CE">
        <w:trPr>
          <w:gridAfter w:val="1"/>
          <w:wAfter w:w="25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</w:tcPr>
          <w:p w14:paraId="6A70461F" w14:textId="77777777" w:rsidR="00F557CE" w:rsidRPr="009E34D4" w:rsidRDefault="00F557CE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2551" w:type="dxa"/>
            <w:gridSpan w:val="3"/>
            <w:shd w:val="clear" w:color="auto" w:fill="0E9ED5"/>
            <w:vAlign w:val="center"/>
          </w:tcPr>
          <w:p w14:paraId="7FDCC1F1" w14:textId="4B155823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0976FE14" w14:textId="1F1E716D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00BBB05E" w14:textId="7DEC158D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3FEEF37A" w14:textId="7B46C33A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</w:tr>
      <w:tr w:rsidR="00F37B64" w:rsidRPr="009E34D4" w14:paraId="0710DB25" w14:textId="54FA07ED" w:rsidTr="00F557CE">
        <w:trPr>
          <w:gridAfter w:val="1"/>
          <w:wAfter w:w="25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</w:tcPr>
          <w:p w14:paraId="5A428D23" w14:textId="642E2C8A" w:rsidR="00F37B64" w:rsidRPr="009E34D4" w:rsidRDefault="00F37B64" w:rsidP="00F37B6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Experience in medical oncology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04406C75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</w:t>
            </w:r>
          </w:p>
          <w:p w14:paraId="462D553A" w14:textId="368D89AA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30AAAE25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1EE79B6F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(95% CI) </w:t>
            </w:r>
          </w:p>
          <w:p w14:paraId="1F0BB003" w14:textId="3642AA92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[P-value]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44F42469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34AD3EB6" w14:textId="6525BB37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55FDF3A8" w14:textId="612D3296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2D7CD82C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60B209BD" w14:textId="297DE9AD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163216C3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69353B6A" w14:textId="1AA00451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754B8BE1" w14:textId="2E41DB8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Median </w:t>
            </w:r>
            <w:r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3ACD1ED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7AD2C948" w14:textId="6A260E87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421CC95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015A7A42" w14:textId="6565F536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160722C6" w14:textId="3D56EE31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5825A25B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4CE947FD" w14:textId="36D257F3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06965FEF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170EF527" w14:textId="51EB00EE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</w:tr>
      <w:tr w:rsidR="00F37B64" w:rsidRPr="009E34D4" w14:paraId="799D3AA9" w14:textId="33DF9BC8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2CB3D184" w14:textId="01D2F8A1" w:rsidR="00F37B64" w:rsidRPr="009E34D4" w:rsidRDefault="00F37B64" w:rsidP="00F37B6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67" w:type="dxa"/>
            <w:vAlign w:val="center"/>
            <w:hideMark/>
          </w:tcPr>
          <w:p w14:paraId="09798757" w14:textId="25DDBD33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4.1</w:t>
            </w:r>
          </w:p>
        </w:tc>
        <w:tc>
          <w:tcPr>
            <w:tcW w:w="992" w:type="dxa"/>
            <w:vAlign w:val="center"/>
            <w:hideMark/>
          </w:tcPr>
          <w:p w14:paraId="1649D04A" w14:textId="6E44F9EE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8C86124" w14:textId="7B74354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6D39B853" w14:textId="3D450F2D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9</w:t>
            </w:r>
          </w:p>
        </w:tc>
        <w:tc>
          <w:tcPr>
            <w:tcW w:w="964" w:type="dxa"/>
            <w:vAlign w:val="center"/>
          </w:tcPr>
          <w:p w14:paraId="292AABC0" w14:textId="1F2B4359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8F74E07" w14:textId="3AD26F6D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2A437164" w14:textId="2728657D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5.1</w:t>
            </w:r>
          </w:p>
        </w:tc>
        <w:tc>
          <w:tcPr>
            <w:tcW w:w="964" w:type="dxa"/>
            <w:vAlign w:val="center"/>
            <w:hideMark/>
          </w:tcPr>
          <w:p w14:paraId="7861DA36" w14:textId="0FDC4F1C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5CFD39BF" w14:textId="7E0404EE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31EF9536" w14:textId="18031EC1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9</w:t>
            </w:r>
          </w:p>
        </w:tc>
        <w:tc>
          <w:tcPr>
            <w:tcW w:w="964" w:type="dxa"/>
            <w:vAlign w:val="center"/>
          </w:tcPr>
          <w:p w14:paraId="1D33F580" w14:textId="30C53FE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4680D7E" w14:textId="78169539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</w:tr>
      <w:tr w:rsidR="00F37B64" w:rsidRPr="009E34D4" w14:paraId="50FDCB71" w14:textId="46DA5957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1FE06347" w14:textId="4596D741" w:rsidR="00F37B64" w:rsidRPr="009E34D4" w:rsidRDefault="00F37B64" w:rsidP="00F37B6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Intermediate</w:t>
            </w:r>
          </w:p>
        </w:tc>
        <w:tc>
          <w:tcPr>
            <w:tcW w:w="567" w:type="dxa"/>
            <w:vAlign w:val="center"/>
            <w:hideMark/>
          </w:tcPr>
          <w:p w14:paraId="7E4D5442" w14:textId="345D0F8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0.7</w:t>
            </w:r>
          </w:p>
        </w:tc>
        <w:tc>
          <w:tcPr>
            <w:tcW w:w="992" w:type="dxa"/>
            <w:vAlign w:val="center"/>
            <w:hideMark/>
          </w:tcPr>
          <w:p w14:paraId="655C6C16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54</w:t>
            </w:r>
          </w:p>
          <w:p w14:paraId="47CC094D" w14:textId="25AB69ED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59-1.306) [0.467]</w:t>
            </w:r>
          </w:p>
        </w:tc>
        <w:tc>
          <w:tcPr>
            <w:tcW w:w="992" w:type="dxa"/>
            <w:vAlign w:val="center"/>
            <w:hideMark/>
          </w:tcPr>
          <w:p w14:paraId="1D3E4A4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84</w:t>
            </w:r>
          </w:p>
          <w:p w14:paraId="4D55256B" w14:textId="79B562A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73-1.364) [0.578]</w:t>
            </w:r>
          </w:p>
        </w:tc>
        <w:tc>
          <w:tcPr>
            <w:tcW w:w="567" w:type="dxa"/>
            <w:vAlign w:val="center"/>
          </w:tcPr>
          <w:p w14:paraId="5EDA16FB" w14:textId="37C82D2B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7</w:t>
            </w:r>
          </w:p>
        </w:tc>
        <w:tc>
          <w:tcPr>
            <w:tcW w:w="964" w:type="dxa"/>
            <w:vAlign w:val="center"/>
          </w:tcPr>
          <w:p w14:paraId="74934C76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70</w:t>
            </w:r>
          </w:p>
          <w:p w14:paraId="0D7EE555" w14:textId="51E945C0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802-1.707) [0.414]</w:t>
            </w:r>
          </w:p>
        </w:tc>
        <w:tc>
          <w:tcPr>
            <w:tcW w:w="964" w:type="dxa"/>
            <w:vAlign w:val="center"/>
          </w:tcPr>
          <w:p w14:paraId="295369C5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246</w:t>
            </w:r>
          </w:p>
          <w:p w14:paraId="6F78D3FF" w14:textId="000D848F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840-1.849) [0.275]</w:t>
            </w:r>
          </w:p>
        </w:tc>
        <w:tc>
          <w:tcPr>
            <w:tcW w:w="567" w:type="dxa"/>
            <w:vAlign w:val="center"/>
            <w:hideMark/>
          </w:tcPr>
          <w:p w14:paraId="5689694A" w14:textId="09571E51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6.0</w:t>
            </w:r>
          </w:p>
        </w:tc>
        <w:tc>
          <w:tcPr>
            <w:tcW w:w="964" w:type="dxa"/>
            <w:vAlign w:val="center"/>
            <w:hideMark/>
          </w:tcPr>
          <w:p w14:paraId="2BF016C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80</w:t>
            </w:r>
          </w:p>
          <w:p w14:paraId="3C75C549" w14:textId="34A7B747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75-1.796) [0.441]</w:t>
            </w:r>
          </w:p>
        </w:tc>
        <w:tc>
          <w:tcPr>
            <w:tcW w:w="964" w:type="dxa"/>
            <w:vAlign w:val="center"/>
            <w:hideMark/>
          </w:tcPr>
          <w:p w14:paraId="1DA702D5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65</w:t>
            </w:r>
          </w:p>
          <w:p w14:paraId="5DD50A6C" w14:textId="2B24769A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60-1.785) [0.483]</w:t>
            </w:r>
          </w:p>
        </w:tc>
        <w:tc>
          <w:tcPr>
            <w:tcW w:w="567" w:type="dxa"/>
            <w:vAlign w:val="center"/>
          </w:tcPr>
          <w:p w14:paraId="4E74A5FC" w14:textId="208F366B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2</w:t>
            </w:r>
          </w:p>
        </w:tc>
        <w:tc>
          <w:tcPr>
            <w:tcW w:w="964" w:type="dxa"/>
            <w:vAlign w:val="center"/>
          </w:tcPr>
          <w:p w14:paraId="510EF3FB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49</w:t>
            </w:r>
          </w:p>
          <w:p w14:paraId="4682FADD" w14:textId="45B2CD9C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80-1.693) [0.481]</w:t>
            </w:r>
          </w:p>
        </w:tc>
        <w:tc>
          <w:tcPr>
            <w:tcW w:w="964" w:type="dxa"/>
            <w:vAlign w:val="center"/>
          </w:tcPr>
          <w:p w14:paraId="032636D9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07</w:t>
            </w:r>
          </w:p>
          <w:p w14:paraId="41A22BC8" w14:textId="6C12CBF7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739-1.659) [0.621]</w:t>
            </w:r>
          </w:p>
        </w:tc>
      </w:tr>
      <w:tr w:rsidR="00F37B64" w:rsidRPr="009E34D4" w14:paraId="20897FDE" w14:textId="057674F2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337291B5" w14:textId="16D325EC" w:rsidR="00F37B64" w:rsidRPr="009E34D4" w:rsidRDefault="00F37B64" w:rsidP="00F37B6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567" w:type="dxa"/>
            <w:vAlign w:val="center"/>
            <w:hideMark/>
          </w:tcPr>
          <w:p w14:paraId="4D4C968F" w14:textId="06C587D2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5.0</w:t>
            </w:r>
          </w:p>
        </w:tc>
        <w:tc>
          <w:tcPr>
            <w:tcW w:w="992" w:type="dxa"/>
            <w:vAlign w:val="center"/>
            <w:hideMark/>
          </w:tcPr>
          <w:p w14:paraId="65E6FF8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409</w:t>
            </w:r>
          </w:p>
          <w:p w14:paraId="328D0D9E" w14:textId="69E6E4DE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857-2.315) [0.176]</w:t>
            </w:r>
          </w:p>
        </w:tc>
        <w:tc>
          <w:tcPr>
            <w:tcW w:w="992" w:type="dxa"/>
            <w:vAlign w:val="center"/>
            <w:hideMark/>
          </w:tcPr>
          <w:p w14:paraId="0E755A1E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515</w:t>
            </w:r>
          </w:p>
          <w:p w14:paraId="677B6FD3" w14:textId="470EE187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910-2.522) [0.110]</w:t>
            </w:r>
          </w:p>
        </w:tc>
        <w:tc>
          <w:tcPr>
            <w:tcW w:w="567" w:type="dxa"/>
            <w:vAlign w:val="center"/>
          </w:tcPr>
          <w:p w14:paraId="64182437" w14:textId="044D0468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4.5</w:t>
            </w:r>
          </w:p>
        </w:tc>
        <w:tc>
          <w:tcPr>
            <w:tcW w:w="964" w:type="dxa"/>
            <w:vAlign w:val="center"/>
          </w:tcPr>
          <w:p w14:paraId="617F690D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538</w:t>
            </w:r>
          </w:p>
          <w:p w14:paraId="603FE879" w14:textId="6FEDF36F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973-2.431) [0.065]</w:t>
            </w:r>
          </w:p>
        </w:tc>
        <w:tc>
          <w:tcPr>
            <w:tcW w:w="964" w:type="dxa"/>
            <w:vAlign w:val="center"/>
          </w:tcPr>
          <w:p w14:paraId="324EDE47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613</w:t>
            </w:r>
          </w:p>
          <w:p w14:paraId="3AFDAF0C" w14:textId="16B2285B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1.013-2.568) [0.044]</w:t>
            </w:r>
          </w:p>
        </w:tc>
        <w:tc>
          <w:tcPr>
            <w:tcW w:w="567" w:type="dxa"/>
            <w:vAlign w:val="center"/>
            <w:hideMark/>
          </w:tcPr>
          <w:p w14:paraId="057DE1C0" w14:textId="0F33302F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8.5</w:t>
            </w:r>
          </w:p>
        </w:tc>
        <w:tc>
          <w:tcPr>
            <w:tcW w:w="964" w:type="dxa"/>
            <w:vAlign w:val="center"/>
            <w:hideMark/>
          </w:tcPr>
          <w:p w14:paraId="6AEE9433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48</w:t>
            </w:r>
          </w:p>
          <w:p w14:paraId="3D883255" w14:textId="5DB86116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96-1.509) [0.823]</w:t>
            </w:r>
          </w:p>
        </w:tc>
        <w:tc>
          <w:tcPr>
            <w:tcW w:w="964" w:type="dxa"/>
            <w:vAlign w:val="center"/>
            <w:hideMark/>
          </w:tcPr>
          <w:p w14:paraId="6B6A85B8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40</w:t>
            </w:r>
          </w:p>
          <w:p w14:paraId="6840FF28" w14:textId="7098D475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27-1.726) [0.879]</w:t>
            </w:r>
          </w:p>
        </w:tc>
        <w:tc>
          <w:tcPr>
            <w:tcW w:w="567" w:type="dxa"/>
            <w:vAlign w:val="center"/>
          </w:tcPr>
          <w:p w14:paraId="55079D0C" w14:textId="65FD4CFB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8.5</w:t>
            </w:r>
          </w:p>
        </w:tc>
        <w:tc>
          <w:tcPr>
            <w:tcW w:w="964" w:type="dxa"/>
            <w:vAlign w:val="center"/>
          </w:tcPr>
          <w:p w14:paraId="474B0DD6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83</w:t>
            </w:r>
          </w:p>
          <w:p w14:paraId="60FD5651" w14:textId="255EAF26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39-1.512) [0.937]</w:t>
            </w:r>
          </w:p>
        </w:tc>
        <w:tc>
          <w:tcPr>
            <w:tcW w:w="964" w:type="dxa"/>
            <w:vAlign w:val="center"/>
          </w:tcPr>
          <w:p w14:paraId="7D991971" w14:textId="77777777" w:rsidR="00F37B64" w:rsidRPr="008F7BF2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90</w:t>
            </w:r>
          </w:p>
          <w:p w14:paraId="2C7120DC" w14:textId="75720719" w:rsidR="00F37B64" w:rsidRPr="009E34D4" w:rsidRDefault="00F37B64" w:rsidP="00F37B6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22-1.578) [0.967]</w:t>
            </w:r>
          </w:p>
        </w:tc>
      </w:tr>
    </w:tbl>
    <w:p w14:paraId="34D74703" w14:textId="59832687" w:rsidR="009D2C12" w:rsidRPr="008F7EF4" w:rsidRDefault="006C56E9" w:rsidP="00E7187D">
      <w:pPr>
        <w:snapToGrid w:val="0"/>
        <w:spacing w:line="240" w:lineRule="atLeast"/>
        <w:rPr>
          <w:rFonts w:ascii="Helvetica" w:eastAsia="ＭＳ ゴシック" w:hAnsi="Helvetica"/>
        </w:rPr>
      </w:pPr>
      <w:r w:rsidRPr="008F7EF4">
        <w:rPr>
          <w:rFonts w:ascii="Helvetica" w:eastAsia="ＭＳ ゴシック" w:hAnsi="Helvetica"/>
        </w:rPr>
        <w:t xml:space="preserve"> </w:t>
      </w:r>
      <w:r w:rsidR="008F7EF4" w:rsidRPr="008F7EF4">
        <w:rPr>
          <w:rFonts w:ascii="Helvetica" w:eastAsia="ＭＳ ゴシック" w:hAnsi="Helvetica"/>
        </w:rPr>
        <w:t xml:space="preserve">Supplemental table </w:t>
      </w:r>
      <w:r w:rsidR="001B1D35">
        <w:rPr>
          <w:rFonts w:ascii="Helvetica" w:eastAsia="ＭＳ ゴシック" w:hAnsi="Helvetica"/>
        </w:rPr>
        <w:t>4</w:t>
      </w:r>
      <w:r w:rsidR="008F7EF4" w:rsidRPr="008F7EF4">
        <w:rPr>
          <w:rFonts w:ascii="Helvetica" w:eastAsia="ＭＳ ゴシック" w:hAnsi="Helvetica"/>
        </w:rPr>
        <w:t xml:space="preserve">. </w:t>
      </w:r>
      <w:r w:rsidR="009D2C12" w:rsidRPr="009D2C12">
        <w:rPr>
          <w:rFonts w:ascii="Helvetica" w:eastAsia="ＭＳ ゴシック" w:hAnsi="Helvetica"/>
        </w:rPr>
        <w:t>Comparison of OS</w:t>
      </w:r>
      <w:r w:rsidR="00F37B64">
        <w:rPr>
          <w:rFonts w:ascii="Helvetica" w:eastAsia="ＭＳ ゴシック" w:hAnsi="Helvetica"/>
        </w:rPr>
        <w:t>/PFS</w:t>
      </w:r>
      <w:r w:rsidR="009D2C12" w:rsidRPr="009D2C12">
        <w:rPr>
          <w:rFonts w:ascii="Helvetica" w:eastAsia="ＭＳ ゴシック" w:hAnsi="Helvetica"/>
        </w:rPr>
        <w:t xml:space="preserve"> among patients treated with either GC or GS from institutions classified into the highest, </w:t>
      </w:r>
      <w:r w:rsidR="009D2C12" w:rsidRPr="008F7EF4">
        <w:rPr>
          <w:rFonts w:ascii="Helvetica" w:eastAsia="ＭＳ ゴシック" w:hAnsi="Helvetica"/>
        </w:rPr>
        <w:t xml:space="preserve">intermediate, and lowest tertiles by </w:t>
      </w:r>
      <w:r w:rsidR="001B1D35">
        <w:rPr>
          <w:rFonts w:ascii="Helvetica" w:eastAsia="ＭＳ ゴシック" w:hAnsi="Helvetica"/>
        </w:rPr>
        <w:t>experience in medical oncology</w:t>
      </w:r>
      <w:r w:rsidR="009D2C12" w:rsidRPr="008F7EF4">
        <w:rPr>
          <w:rFonts w:ascii="Helvetica" w:eastAsia="ＭＳ ゴシック" w:hAnsi="Helvetica"/>
        </w:rPr>
        <w:t>.</w:t>
      </w:r>
    </w:p>
    <w:p w14:paraId="2AE7D015" w14:textId="77777777" w:rsidR="009E34D4" w:rsidRDefault="009E34D4" w:rsidP="00202455">
      <w:pPr>
        <w:snapToGrid w:val="0"/>
        <w:spacing w:line="240" w:lineRule="atLeast"/>
        <w:rPr>
          <w:rFonts w:ascii="Helvetica" w:eastAsia="ＭＳ ゴシック" w:hAnsi="Helvetica"/>
        </w:rPr>
      </w:pPr>
    </w:p>
    <w:p w14:paraId="51823687" w14:textId="74A64D13" w:rsidR="00B14107" w:rsidRPr="003A0673" w:rsidRDefault="00760373" w:rsidP="00202455">
      <w:pPr>
        <w:snapToGrid w:val="0"/>
        <w:spacing w:line="240" w:lineRule="atLeast"/>
        <w:rPr>
          <w:rFonts w:ascii="Helvetica" w:eastAsia="ＭＳ ゴシック" w:hAnsi="Helvetica"/>
        </w:rPr>
      </w:pPr>
      <w:r w:rsidRPr="00760373">
        <w:rPr>
          <w:rFonts w:ascii="Helvetica" w:eastAsia="ＭＳ ゴシック" w:hAnsi="Helvetica"/>
        </w:rPr>
        <w:t>Multivariate analysis was adjusted for treatment group, sex distribution, age, distribution of ECOG PS, distribution of disease stage, distribution of primary site, and need for biliary drainage.</w:t>
      </w:r>
    </w:p>
    <w:sectPr w:rsidR="00B14107" w:rsidRPr="003A0673" w:rsidSect="00E7187D">
      <w:pgSz w:w="11906" w:h="16838"/>
      <w:pgMar w:top="720" w:right="720" w:bottom="720" w:left="720" w:header="851" w:footer="992" w:gutter="0"/>
      <w:cols w:space="425"/>
      <w:docGrid w:type="lines" w:linePitch="76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840"/>
  <w:drawingGridHorizontalSpacing w:val="105"/>
  <w:drawingGridVerticalSpacing w:val="76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8D"/>
    <w:rsid w:val="001B1D35"/>
    <w:rsid w:val="00202455"/>
    <w:rsid w:val="0032738D"/>
    <w:rsid w:val="003A0673"/>
    <w:rsid w:val="0046570D"/>
    <w:rsid w:val="004A0C3F"/>
    <w:rsid w:val="00662ABB"/>
    <w:rsid w:val="00681A92"/>
    <w:rsid w:val="006C56E9"/>
    <w:rsid w:val="006D6712"/>
    <w:rsid w:val="00722CA2"/>
    <w:rsid w:val="00757F65"/>
    <w:rsid w:val="00760373"/>
    <w:rsid w:val="008F7EF4"/>
    <w:rsid w:val="009D2C12"/>
    <w:rsid w:val="009E34D4"/>
    <w:rsid w:val="00AB7437"/>
    <w:rsid w:val="00B14107"/>
    <w:rsid w:val="00C703B3"/>
    <w:rsid w:val="00E558EB"/>
    <w:rsid w:val="00E7187D"/>
    <w:rsid w:val="00F37B64"/>
    <w:rsid w:val="00F557CE"/>
    <w:rsid w:val="00FD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09F2"/>
  <w15:chartTrackingRefBased/>
  <w15:docId w15:val="{83F459C8-3790-134F-93DE-6F0B7B77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73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7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73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73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73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73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73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73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73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73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273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27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73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273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73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273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73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273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7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273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738D"/>
    <w:rPr>
      <w:b/>
      <w:bCs/>
      <w:smallCaps/>
      <w:color w:val="0F4761" w:themeColor="accent1" w:themeShade="BF"/>
      <w:spacing w:val="5"/>
    </w:rPr>
  </w:style>
  <w:style w:type="table" w:styleId="41">
    <w:name w:val="Grid Table 4"/>
    <w:basedOn w:val="a1"/>
    <w:uiPriority w:val="49"/>
    <w:rsid w:val="009D2C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8F7EF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4">
    <w:name w:val="Grid Table 6 Colorful Accent 4"/>
    <w:basedOn w:val="a1"/>
    <w:uiPriority w:val="51"/>
    <w:rsid w:val="00760373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7-1">
    <w:name w:val="Grid Table 7 Colorful Accent 1"/>
    <w:basedOn w:val="a1"/>
    <w:uiPriority w:val="52"/>
    <w:rsid w:val="00760373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5-4">
    <w:name w:val="Grid Table 5 Dark Accent 4"/>
    <w:basedOn w:val="a1"/>
    <w:uiPriority w:val="50"/>
    <w:rsid w:val="007603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3</cp:revision>
  <dcterms:created xsi:type="dcterms:W3CDTF">2024-11-16T14:09:00Z</dcterms:created>
  <dcterms:modified xsi:type="dcterms:W3CDTF">2024-11-17T16:38:00Z</dcterms:modified>
</cp:coreProperties>
</file>